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7"/>
        <w:gridCol w:w="1559"/>
      </w:tblGrid>
      <w:tr w:rsidR="000823FF" w:rsidRPr="005964D4" w14:paraId="18AED347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41DDB" w14:textId="49719150" w:rsidR="000823FF" w:rsidRPr="005964D4" w:rsidRDefault="000823FF" w:rsidP="000823FF">
            <w:r>
              <w:t>Item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A4D93" w14:textId="0957DED1" w:rsidR="000823FF" w:rsidRPr="005964D4" w:rsidRDefault="000823FF" w:rsidP="000823FF">
            <w:r>
              <w:t>Coefficient</w:t>
            </w:r>
          </w:p>
        </w:tc>
      </w:tr>
      <w:tr w:rsidR="000823FF" w:rsidRPr="005964D4" w14:paraId="0278CBF5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BFA3A" w14:textId="306AD44F" w:rsidR="000823FF" w:rsidRPr="005964D4" w:rsidRDefault="006D495E" w:rsidP="000823FF">
            <w:pPr>
              <w:rPr>
                <w:lang w:val="en-US"/>
              </w:rPr>
            </w:pPr>
            <w:r w:rsidRPr="006D495E">
              <w:rPr>
                <w:lang w:val="en-US"/>
              </w:rPr>
              <w:t>Says “Hello”, introduces himself</w:t>
            </w:r>
            <w:r>
              <w:rPr>
                <w:lang w:val="en-US"/>
              </w:rPr>
              <w:t>, her, their selves</w:t>
            </w:r>
            <w:r w:rsidRPr="006D495E">
              <w:rPr>
                <w:lang w:val="en-US"/>
              </w:rPr>
              <w:t xml:space="preserve"> “I am Doctor X”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B35B9" w14:textId="4E021FC8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1574D">
              <w:rPr>
                <w:lang w:val="en-US"/>
              </w:rPr>
              <w:t>0</w:t>
            </w:r>
          </w:p>
        </w:tc>
      </w:tr>
      <w:tr w:rsidR="000823FF" w:rsidRPr="005964D4" w14:paraId="39E500F0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52FFF" w14:textId="27C21A68" w:rsidR="000823FF" w:rsidRPr="005964D4" w:rsidRDefault="006D495E" w:rsidP="000823FF">
            <w:pPr>
              <w:rPr>
                <w:lang w:val="en-US"/>
              </w:rPr>
            </w:pPr>
            <w:r w:rsidRPr="006D495E">
              <w:rPr>
                <w:lang w:val="en-US"/>
              </w:rPr>
              <w:t>Attitude towards the patient (condescending, courteous, polite, empathetic?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F3A1B" w14:textId="451729F1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57E89AFC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1DCF1" w14:textId="14F397A7" w:rsidR="000823FF" w:rsidRPr="005964D4" w:rsidRDefault="006D495E" w:rsidP="000823FF">
            <w:pPr>
              <w:rPr>
                <w:lang w:val="en-US"/>
              </w:rPr>
            </w:pPr>
            <w:r w:rsidRPr="006D495E">
              <w:rPr>
                <w:lang w:val="en-US"/>
              </w:rPr>
              <w:t>Ability to liste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5D6A7" w14:textId="2D77375C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6BB12A9B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E98FB" w14:textId="14003DFD" w:rsidR="000823FF" w:rsidRPr="005964D4" w:rsidRDefault="006D495E" w:rsidP="000823FF">
            <w:pPr>
              <w:rPr>
                <w:lang w:val="en-US"/>
              </w:rPr>
            </w:pPr>
            <w:r w:rsidRPr="006D495E">
              <w:rPr>
                <w:lang w:val="en-US"/>
              </w:rPr>
              <w:t>Ability to ques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F8A16" w14:textId="23908B87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1B0EDBAF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1382B" w14:textId="11B1E6CF" w:rsidR="006D495E" w:rsidRPr="006D495E" w:rsidRDefault="006D495E" w:rsidP="006D495E">
            <w:pPr>
              <w:rPr>
                <w:lang w:val="en-US"/>
              </w:rPr>
            </w:pPr>
            <w:r>
              <w:rPr>
                <w:lang w:val="en-US"/>
              </w:rPr>
              <w:t>Asks for p</w:t>
            </w:r>
            <w:r w:rsidRPr="006D495E">
              <w:rPr>
                <w:lang w:val="en-US"/>
              </w:rPr>
              <w:t>ersonal medical history including diabetes and overweight (give points if</w:t>
            </w:r>
          </w:p>
          <w:p w14:paraId="06BC7A7E" w14:textId="44B4D1D7" w:rsidR="000823FF" w:rsidRPr="005964D4" w:rsidRDefault="006D495E" w:rsidP="006D495E">
            <w:pPr>
              <w:rPr>
                <w:lang w:val="en-US"/>
              </w:rPr>
            </w:pPr>
            <w:r w:rsidRPr="006D495E">
              <w:rPr>
                <w:lang w:val="en-US"/>
              </w:rPr>
              <w:t>research of these two risk factor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3E2C2" w14:textId="343C19D2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468C5FCF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E8CB0" w14:textId="672BCB88" w:rsidR="000823FF" w:rsidRPr="005964D4" w:rsidRDefault="006D495E" w:rsidP="000823FF">
            <w:pPr>
              <w:rPr>
                <w:lang w:val="en-US"/>
              </w:rPr>
            </w:pPr>
            <w:r>
              <w:rPr>
                <w:lang w:val="en-US"/>
              </w:rPr>
              <w:t>Asks for p</w:t>
            </w:r>
            <w:r w:rsidRPr="006D495E">
              <w:rPr>
                <w:lang w:val="en-US"/>
              </w:rPr>
              <w:t>ersonal surgical histo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7F3AF" w14:textId="1791A7F0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48625E45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45CDF" w14:textId="0DCFE398" w:rsidR="000823FF" w:rsidRPr="005964D4" w:rsidRDefault="006D495E" w:rsidP="006D495E">
            <w:pPr>
              <w:rPr>
                <w:lang w:val="en-US"/>
              </w:rPr>
            </w:pPr>
            <w:r>
              <w:rPr>
                <w:lang w:val="en-US"/>
              </w:rPr>
              <w:t>Asks for p</w:t>
            </w:r>
            <w:r w:rsidRPr="006D495E">
              <w:rPr>
                <w:lang w:val="en-US"/>
              </w:rPr>
              <w:t>ersonal gynecological history: Parity and anamnesis of menopause (give points if</w:t>
            </w:r>
            <w:r>
              <w:rPr>
                <w:lang w:val="en-US"/>
              </w:rPr>
              <w:t xml:space="preserve"> he/she </w:t>
            </w:r>
            <w:r w:rsidRPr="006D495E">
              <w:rPr>
                <w:lang w:val="en-US"/>
              </w:rPr>
              <w:t>addresses both item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B943A" w14:textId="5A075D4A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27E607B9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757CF" w14:textId="6002D445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 xml:space="preserve">Asks for </w:t>
            </w:r>
            <w:r w:rsidR="006D495E">
              <w:rPr>
                <w:lang w:val="en-US"/>
              </w:rPr>
              <w:t>p</w:t>
            </w:r>
            <w:r w:rsidR="006D495E" w:rsidRPr="006D495E">
              <w:rPr>
                <w:lang w:val="en-US"/>
              </w:rPr>
              <w:t xml:space="preserve">ersonal gynecological history: </w:t>
            </w:r>
            <w:r w:rsidR="006D495E">
              <w:rPr>
                <w:lang w:val="en-US"/>
              </w:rPr>
              <w:t xml:space="preserve">history of </w:t>
            </w:r>
            <w:r w:rsidR="006D495E" w:rsidRPr="006D495E">
              <w:rPr>
                <w:lang w:val="en-US"/>
              </w:rPr>
              <w:t>breast cancer with tamoxifen intak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05266" w14:textId="044D4FFA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1CD709B8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FE0CC" w14:textId="04FC695F" w:rsidR="006D495E" w:rsidRPr="006D495E" w:rsidRDefault="006D495E" w:rsidP="006D495E">
            <w:pPr>
              <w:rPr>
                <w:lang w:val="en-US"/>
              </w:rPr>
            </w:pPr>
            <w:r>
              <w:rPr>
                <w:lang w:val="en-US"/>
              </w:rPr>
              <w:t>Asks for f</w:t>
            </w:r>
            <w:r w:rsidRPr="006D495E">
              <w:rPr>
                <w:lang w:val="en-US"/>
              </w:rPr>
              <w:t>amily history of gynecological and non-gynecological cancers</w:t>
            </w:r>
          </w:p>
          <w:p w14:paraId="3EC2FC2E" w14:textId="301FE4D3" w:rsidR="000823FF" w:rsidRPr="005964D4" w:rsidRDefault="006D495E" w:rsidP="006D495E">
            <w:pPr>
              <w:rPr>
                <w:lang w:val="en-US"/>
              </w:rPr>
            </w:pPr>
            <w:r w:rsidRPr="006D495E">
              <w:rPr>
                <w:lang w:val="en-US"/>
              </w:rPr>
              <w:t>(Search for familial cancers suggestive of Lynch syndrom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13E7C" w14:textId="2501D4AE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1574D">
              <w:rPr>
                <w:lang w:val="en-US"/>
              </w:rPr>
              <w:t>0</w:t>
            </w:r>
          </w:p>
        </w:tc>
      </w:tr>
      <w:tr w:rsidR="000823FF" w:rsidRPr="005964D4" w14:paraId="65A97467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C9630" w14:textId="3AF3712D" w:rsidR="000823FF" w:rsidRPr="005964D4" w:rsidRDefault="001652C4" w:rsidP="000823FF">
            <w:pPr>
              <w:rPr>
                <w:lang w:val="en-US"/>
              </w:rPr>
            </w:pPr>
            <w:r>
              <w:rPr>
                <w:lang w:val="en-US"/>
              </w:rPr>
              <w:t>Asks for l</w:t>
            </w:r>
            <w:r w:rsidRPr="001652C4">
              <w:rPr>
                <w:lang w:val="en-US"/>
              </w:rPr>
              <w:t>ifestyle habits: Tobacco, alcohol, die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A67B6" w14:textId="52BED81E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097AFB82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37D1B" w14:textId="59B04A5E" w:rsidR="000823FF" w:rsidRPr="005964D4" w:rsidRDefault="001652C4" w:rsidP="001652C4">
            <w:pPr>
              <w:rPr>
                <w:lang w:val="en-US"/>
              </w:rPr>
            </w:pPr>
            <w:r w:rsidRPr="001652C4">
              <w:rPr>
                <w:lang w:val="en-US"/>
              </w:rPr>
              <w:t>Asks about the patient's symptoms:</w:t>
            </w:r>
            <w:r>
              <w:rPr>
                <w:lang w:val="en-US"/>
              </w:rPr>
              <w:t xml:space="preserve"> </w:t>
            </w:r>
            <w:r w:rsidRPr="001652C4">
              <w:rPr>
                <w:lang w:val="en-US"/>
              </w:rPr>
              <w:t>the date of onset of symptoms specifi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34356" w14:textId="0C22CE50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7CCD4580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B92B5" w14:textId="77777777" w:rsidR="001652C4" w:rsidRPr="001652C4" w:rsidRDefault="001652C4" w:rsidP="001652C4">
            <w:pPr>
              <w:rPr>
                <w:lang w:val="en-US"/>
              </w:rPr>
            </w:pPr>
            <w:r w:rsidRPr="001652C4">
              <w:rPr>
                <w:lang w:val="en-US"/>
              </w:rPr>
              <w:t>Clarifies heavy bleeding</w:t>
            </w:r>
          </w:p>
          <w:p w14:paraId="4E0F65B8" w14:textId="30A8046B" w:rsidR="000823FF" w:rsidRPr="005964D4" w:rsidRDefault="001652C4" w:rsidP="001652C4">
            <w:pPr>
              <w:rPr>
                <w:lang w:val="en-US"/>
              </w:rPr>
            </w:pPr>
            <w:r w:rsidRPr="001652C4">
              <w:rPr>
                <w:lang w:val="en-US"/>
              </w:rPr>
              <w:t>(can be evaluated by the frequency of protection chang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E263A" w14:textId="0AF912E9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117EBB82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2A890" w14:textId="045FBB06" w:rsidR="001652C4" w:rsidRPr="001652C4" w:rsidRDefault="001652C4" w:rsidP="001652C4">
            <w:pPr>
              <w:rPr>
                <w:lang w:val="en-US"/>
              </w:rPr>
            </w:pPr>
            <w:r w:rsidRPr="001652C4">
              <w:rPr>
                <w:lang w:val="en-US"/>
              </w:rPr>
              <w:t xml:space="preserve">Specify the origin of the bleeding: vaginal? urinary? digestive? </w:t>
            </w:r>
          </w:p>
          <w:p w14:paraId="69F035CF" w14:textId="6545F296" w:rsidR="000823FF" w:rsidRPr="005964D4" w:rsidRDefault="000823FF" w:rsidP="001652C4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D3F35" w14:textId="789FD678" w:rsidR="000823FF" w:rsidRPr="005964D4" w:rsidRDefault="000823FF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11CD765E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293E" w14:textId="26125043" w:rsidR="000823FF" w:rsidRPr="005964D4" w:rsidRDefault="001652C4" w:rsidP="000823FF">
            <w:pPr>
              <w:rPr>
                <w:lang w:val="en-US"/>
              </w:rPr>
            </w:pPr>
            <w:r>
              <w:rPr>
                <w:lang w:val="en-US"/>
              </w:rPr>
              <w:t>Asks about</w:t>
            </w:r>
            <w:r w:rsidRPr="001652C4">
              <w:rPr>
                <w:lang w:val="en-US"/>
              </w:rPr>
              <w:t xml:space="preserve"> functional urinary sig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70026" w14:textId="6C853760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709FE43C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2AF58" w14:textId="0CEBAB7A" w:rsidR="000823FF" w:rsidRPr="005964D4" w:rsidRDefault="001652C4" w:rsidP="000823FF">
            <w:pPr>
              <w:rPr>
                <w:lang w:val="en-US"/>
              </w:rPr>
            </w:pPr>
            <w:r>
              <w:rPr>
                <w:lang w:val="en-US"/>
              </w:rPr>
              <w:t xml:space="preserve">Asks about </w:t>
            </w:r>
            <w:r w:rsidRPr="001652C4">
              <w:rPr>
                <w:lang w:val="en-US"/>
              </w:rPr>
              <w:t>functional digestive sig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D897A" w14:textId="1927B6C6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68126F5D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3C69C" w14:textId="400D9CD2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 xml:space="preserve">Asks about </w:t>
            </w:r>
            <w:r w:rsidRPr="0041574D">
              <w:rPr>
                <w:lang w:val="en-US"/>
              </w:rPr>
              <w:t xml:space="preserve">signs of anemia (fatigue, pallor, </w:t>
            </w:r>
            <w:proofErr w:type="spellStart"/>
            <w:r w:rsidRPr="0041574D">
              <w:rPr>
                <w:lang w:val="en-US"/>
              </w:rPr>
              <w:t>dyspnoea</w:t>
            </w:r>
            <w:proofErr w:type="spellEnd"/>
            <w:r w:rsidRPr="0041574D">
              <w:rPr>
                <w:lang w:val="en-US"/>
              </w:rPr>
              <w:t>, etc.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72F67" w14:textId="2300C419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22067C99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3E10C" w14:textId="049E752E" w:rsidR="0041574D" w:rsidRPr="0041574D" w:rsidRDefault="0041574D" w:rsidP="0041574D">
            <w:pPr>
              <w:rPr>
                <w:lang w:val="en-US"/>
              </w:rPr>
            </w:pPr>
            <w:r>
              <w:rPr>
                <w:lang w:val="en-US"/>
              </w:rPr>
              <w:t>Asks</w:t>
            </w:r>
            <w:r w:rsidRPr="0041574D">
              <w:rPr>
                <w:lang w:val="en-US"/>
              </w:rPr>
              <w:t xml:space="preserve"> about the deterioration of the general state: asthenia, weight loss, anorexia</w:t>
            </w:r>
          </w:p>
          <w:p w14:paraId="264720AC" w14:textId="0BED8778" w:rsidR="000823FF" w:rsidRPr="005964D4" w:rsidRDefault="0041574D" w:rsidP="0041574D">
            <w:pPr>
              <w:rPr>
                <w:lang w:val="en-US"/>
              </w:rPr>
            </w:pPr>
            <w:r w:rsidRPr="0041574D">
              <w:rPr>
                <w:lang w:val="en-US"/>
              </w:rPr>
              <w:t>(give points if at least two items were search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D30D1" w14:textId="2A27642F" w:rsidR="000823FF" w:rsidRPr="005964D4" w:rsidRDefault="0041574D" w:rsidP="000823F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823FF" w:rsidRPr="005964D4" w14:paraId="60891227" w14:textId="77777777" w:rsidTr="005964D4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6B5AC" w14:textId="77777777" w:rsidR="000823FF" w:rsidRPr="005964D4" w:rsidRDefault="000823FF" w:rsidP="000823FF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47B40" w14:textId="77777777" w:rsidR="000823FF" w:rsidRPr="005964D4" w:rsidRDefault="000823FF" w:rsidP="000823FF">
            <w:pPr>
              <w:rPr>
                <w:lang w:val="en-US"/>
              </w:rPr>
            </w:pPr>
          </w:p>
        </w:tc>
      </w:tr>
    </w:tbl>
    <w:p w14:paraId="7481D9DF" w14:textId="14E534CF" w:rsidR="000823FF" w:rsidRDefault="00052D74" w:rsidP="00052D74">
      <w:pPr>
        <w:jc w:val="center"/>
        <w:rPr>
          <w:lang w:val="en-US"/>
        </w:rPr>
      </w:pPr>
      <w:r>
        <w:rPr>
          <w:lang w:val="en-US"/>
        </w:rPr>
        <w:lastRenderedPageBreak/>
        <w:t>STATION 2</w:t>
      </w:r>
      <w:r w:rsidR="0005108F">
        <w:rPr>
          <w:lang w:val="en-US"/>
        </w:rPr>
        <w:t xml:space="preserve"> </w:t>
      </w:r>
      <w:r w:rsidR="0005108F" w:rsidRPr="0005108F">
        <w:rPr>
          <w:lang w:val="en-US"/>
        </w:rPr>
        <w:t>evaluation grid</w:t>
      </w:r>
    </w:p>
    <w:p w14:paraId="256F2733" w14:textId="77777777" w:rsidR="00052D74" w:rsidRDefault="00052D74" w:rsidP="00052D74">
      <w:pPr>
        <w:jc w:val="center"/>
        <w:rPr>
          <w:lang w:val="en-US"/>
        </w:rPr>
      </w:pPr>
    </w:p>
    <w:tbl>
      <w:tblPr>
        <w:tblW w:w="1020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7"/>
        <w:gridCol w:w="1559"/>
      </w:tblGrid>
      <w:tr w:rsidR="000823FF" w:rsidRPr="005964D4" w14:paraId="4E057D14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E62B3" w14:textId="24E07824" w:rsidR="000823FF" w:rsidRPr="005964D4" w:rsidRDefault="000823FF" w:rsidP="00B15BD1">
            <w:r>
              <w:t>Item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D4B10" w14:textId="77777777" w:rsidR="000823FF" w:rsidRPr="005964D4" w:rsidRDefault="000823FF" w:rsidP="00B15BD1">
            <w:r>
              <w:t>Coefficient</w:t>
            </w:r>
          </w:p>
        </w:tc>
      </w:tr>
      <w:tr w:rsidR="000823FF" w:rsidRPr="005964D4" w14:paraId="199D989B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C410E" w14:textId="5D702A49" w:rsidR="000823FF" w:rsidRPr="005964D4" w:rsidRDefault="000132B1" w:rsidP="00B15BD1">
            <w:pPr>
              <w:rPr>
                <w:lang w:val="en-US"/>
              </w:rPr>
            </w:pPr>
            <w:r w:rsidRPr="006D495E">
              <w:rPr>
                <w:lang w:val="en-US"/>
              </w:rPr>
              <w:t>Says “Hello”, introduces himself</w:t>
            </w:r>
            <w:r>
              <w:rPr>
                <w:lang w:val="en-US"/>
              </w:rPr>
              <w:t>, her, their selves</w:t>
            </w:r>
            <w:r w:rsidRPr="006D495E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8994A" w14:textId="2FE4F2B3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9535350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43B4A" w14:textId="12E76098" w:rsidR="000823FF" w:rsidRPr="005964D4" w:rsidRDefault="000132B1" w:rsidP="00B15BD1">
            <w:pPr>
              <w:rPr>
                <w:lang w:val="en-US"/>
              </w:rPr>
            </w:pPr>
            <w:r>
              <w:rPr>
                <w:lang w:val="en-US"/>
              </w:rPr>
              <w:t>Presents him, her, their func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35C94" w14:textId="55BCE055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36658E3C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A261E" w14:textId="77777777" w:rsidR="000132B1" w:rsidRPr="000132B1" w:rsidRDefault="000132B1" w:rsidP="000132B1">
            <w:pPr>
              <w:rPr>
                <w:lang w:val="en-US"/>
              </w:rPr>
            </w:pPr>
            <w:r w:rsidRPr="000132B1">
              <w:rPr>
                <w:lang w:val="en-US"/>
              </w:rPr>
              <w:t>Evaluates alcohol consumption in glasses, units, or grams/day</w:t>
            </w:r>
          </w:p>
          <w:p w14:paraId="5CAFEAB8" w14:textId="17E5344D" w:rsidR="000823FF" w:rsidRPr="005964D4" w:rsidRDefault="000132B1" w:rsidP="000132B1">
            <w:pPr>
              <w:rPr>
                <w:lang w:val="en-US"/>
              </w:rPr>
            </w:pPr>
            <w:r w:rsidRPr="000132B1">
              <w:rPr>
                <w:lang w:val="en-US"/>
              </w:rPr>
              <w:t>or per wee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C79B2" w14:textId="6DC570D7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3E7EBFE3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A3CBB" w14:textId="129B18F5" w:rsidR="000132B1" w:rsidRPr="000132B1" w:rsidRDefault="000132B1" w:rsidP="000132B1">
            <w:pPr>
              <w:rPr>
                <w:lang w:val="en-US"/>
              </w:rPr>
            </w:pPr>
            <w:r w:rsidRPr="000132B1">
              <w:rPr>
                <w:lang w:val="en-US"/>
              </w:rPr>
              <w:t>Look</w:t>
            </w:r>
            <w:r>
              <w:rPr>
                <w:lang w:val="en-US"/>
              </w:rPr>
              <w:t>s</w:t>
            </w:r>
            <w:r w:rsidRPr="000132B1">
              <w:rPr>
                <w:lang w:val="en-US"/>
              </w:rPr>
              <w:t xml:space="preserve"> for signs of addiction</w:t>
            </w:r>
          </w:p>
          <w:p w14:paraId="3C48D0DD" w14:textId="77777777" w:rsidR="000132B1" w:rsidRPr="000132B1" w:rsidRDefault="000132B1" w:rsidP="000132B1">
            <w:pPr>
              <w:rPr>
                <w:lang w:val="en-US"/>
              </w:rPr>
            </w:pPr>
            <w:r w:rsidRPr="000132B1">
              <w:rPr>
                <w:lang w:val="en-US"/>
              </w:rPr>
              <w:t>(At least one item among: morning consumption, tremors or</w:t>
            </w:r>
          </w:p>
          <w:p w14:paraId="710E7533" w14:textId="50817CBC" w:rsidR="000823FF" w:rsidRPr="005964D4" w:rsidRDefault="000132B1" w:rsidP="000132B1">
            <w:pPr>
              <w:rPr>
                <w:lang w:val="en-US"/>
              </w:rPr>
            </w:pPr>
            <w:r w:rsidRPr="000132B1">
              <w:rPr>
                <w:lang w:val="en-US"/>
              </w:rPr>
              <w:t>cravings relieved by drinking alcoho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32AD3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1BA9DEAA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DA707" w14:textId="2A7AEC37" w:rsidR="00592E46" w:rsidRPr="00592E46" w:rsidRDefault="00592E46" w:rsidP="00592E46">
            <w:pPr>
              <w:rPr>
                <w:lang w:val="en-US"/>
              </w:rPr>
            </w:pPr>
            <w:r w:rsidRPr="00592E46">
              <w:rPr>
                <w:lang w:val="en-US"/>
              </w:rPr>
              <w:t xml:space="preserve">Search for a psychiatric </w:t>
            </w:r>
            <w:r>
              <w:rPr>
                <w:lang w:val="en-US"/>
              </w:rPr>
              <w:t xml:space="preserve">history </w:t>
            </w:r>
            <w:r w:rsidRPr="00592E46">
              <w:rPr>
                <w:lang w:val="en-US"/>
              </w:rPr>
              <w:t>(depression, hospitalization,</w:t>
            </w:r>
          </w:p>
          <w:p w14:paraId="1F943C23" w14:textId="697D97C0" w:rsidR="000823FF" w:rsidRPr="005964D4" w:rsidRDefault="00592E46" w:rsidP="00592E46">
            <w:pPr>
              <w:rPr>
                <w:lang w:val="en-US"/>
              </w:rPr>
            </w:pPr>
            <w:r w:rsidRPr="00592E46">
              <w:rPr>
                <w:lang w:val="en-US"/>
              </w:rPr>
              <w:t>hust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3C7EF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2705A9AC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7A623" w14:textId="374ABB48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 xml:space="preserve">Specifies medical </w:t>
            </w:r>
            <w:r>
              <w:rPr>
                <w:lang w:val="en-US"/>
              </w:rPr>
              <w:t>history</w:t>
            </w:r>
          </w:p>
          <w:p w14:paraId="5ECFD422" w14:textId="41491DD8" w:rsidR="000823FF" w:rsidRPr="005964D4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(example: hypertension, diabetes, hepatitis, pancreatitis</w:t>
            </w:r>
            <w:r>
              <w:rPr>
                <w:lang w:val="en-US"/>
              </w:rPr>
              <w:t xml:space="preserve"> …</w:t>
            </w:r>
            <w:r w:rsidRPr="001F3E51">
              <w:rPr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9F4EA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7675B66D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AFE35" w14:textId="56E93608" w:rsidR="000823FF" w:rsidRPr="005964D4" w:rsidRDefault="001F3E51" w:rsidP="00B15BD1">
            <w:pPr>
              <w:rPr>
                <w:lang w:val="en-US"/>
              </w:rPr>
            </w:pPr>
            <w:r w:rsidRPr="001F3E51">
              <w:rPr>
                <w:lang w:val="en-US"/>
              </w:rPr>
              <w:t>Request weight and heigh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6FF1D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4132E29B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636A8" w14:textId="77777777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Advice on alcohol consumption and biological assessment</w:t>
            </w:r>
          </w:p>
          <w:p w14:paraId="4ACBCE3B" w14:textId="77777777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Regarding alcohol consumption:</w:t>
            </w:r>
          </w:p>
          <w:p w14:paraId="07B38960" w14:textId="77777777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- Advise to reduce ≤ 3 glasses / day in men</w:t>
            </w:r>
          </w:p>
          <w:p w14:paraId="1CE46AF6" w14:textId="0DA9D67C" w:rsidR="000823FF" w:rsidRPr="005964D4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or ≤ 2 glasses / day in wome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8207C" w14:textId="2AB5C502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4F2C2E7F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589CF" w14:textId="77777777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Proposes / evokes help with weaning</w:t>
            </w:r>
          </w:p>
          <w:p w14:paraId="4824BD70" w14:textId="77777777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(At least one item among: addictology consultation, group of</w:t>
            </w:r>
          </w:p>
          <w:p w14:paraId="582C1892" w14:textId="4484599D" w:rsidR="000823FF" w:rsidRPr="005964D4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support, psychotherapy, medicat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775BA" w14:textId="321A983F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73D1978F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82766" w14:textId="77777777" w:rsidR="001F3E51" w:rsidRPr="001F3E51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Explain why decrease</w:t>
            </w:r>
          </w:p>
          <w:p w14:paraId="6D009460" w14:textId="0E7C3578" w:rsidR="000823FF" w:rsidRPr="005964D4" w:rsidRDefault="001F3E51" w:rsidP="001F3E51">
            <w:pPr>
              <w:rPr>
                <w:lang w:val="en-US"/>
              </w:rPr>
            </w:pPr>
            <w:r w:rsidRPr="001F3E51">
              <w:rPr>
                <w:lang w:val="en-US"/>
              </w:rPr>
              <w:t>(risk of chronic hepatitis, cirrhosis, pancreatitis, etc.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929B3" w14:textId="1E3ADA94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6FE21416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DB5D0" w14:textId="77777777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Proposes / evokes help with weaning</w:t>
            </w:r>
          </w:p>
          <w:p w14:paraId="65B4A834" w14:textId="77777777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(At least one item among: addictology consultation, group of</w:t>
            </w:r>
          </w:p>
          <w:p w14:paraId="4AB0397E" w14:textId="5EA5C335" w:rsidR="000823FF" w:rsidRPr="005964D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support, psychotherapy, medicat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A6A04" w14:textId="7B0F6F04" w:rsidR="000823FF" w:rsidRPr="005964D4" w:rsidRDefault="000C0D68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09924147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69A0E" w14:textId="04B3B2AE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Advise</w:t>
            </w:r>
            <w:r>
              <w:rPr>
                <w:lang w:val="en-US"/>
              </w:rPr>
              <w:t>s</w:t>
            </w:r>
            <w:r w:rsidRPr="00052D74">
              <w:rPr>
                <w:lang w:val="en-US"/>
              </w:rPr>
              <w:t xml:space="preserve"> to reduce paracetamol</w:t>
            </w:r>
          </w:p>
          <w:p w14:paraId="4F297AC4" w14:textId="03D104D9" w:rsidR="000823FF" w:rsidRPr="005964D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(or informs about hepatic ris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784E7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519436D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89CD0" w14:textId="77777777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Informs that biological abnormalities:</w:t>
            </w:r>
          </w:p>
          <w:p w14:paraId="3FF4A3EA" w14:textId="77777777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o May be linked to chronic alcohol consumption</w:t>
            </w:r>
          </w:p>
          <w:p w14:paraId="2741255F" w14:textId="77777777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o May be linked to other pathologies that need to be explored</w:t>
            </w:r>
          </w:p>
          <w:p w14:paraId="09436D6E" w14:textId="77777777" w:rsidR="00052D74" w:rsidRPr="00052D7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(An example cited among: looking for diabetes, metabolic syndrome,</w:t>
            </w:r>
          </w:p>
          <w:p w14:paraId="4ADEEC7A" w14:textId="7AC9C61C" w:rsidR="000823FF" w:rsidRPr="005964D4" w:rsidRDefault="00052D74" w:rsidP="00052D74">
            <w:pPr>
              <w:rPr>
                <w:lang w:val="en-US"/>
              </w:rPr>
            </w:pPr>
            <w:r w:rsidRPr="00052D74">
              <w:rPr>
                <w:lang w:val="en-US"/>
              </w:rPr>
              <w:t>chronic viral hepatitis, nutritional deficiency, liver ultrasoun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2DA30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B81969E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C53DC" w14:textId="75825796" w:rsidR="000823FF" w:rsidRPr="005964D4" w:rsidRDefault="00052D74" w:rsidP="00B15BD1">
            <w:pPr>
              <w:rPr>
                <w:lang w:val="en-US"/>
              </w:rPr>
            </w:pPr>
            <w:r w:rsidRPr="00052D74">
              <w:rPr>
                <w:lang w:val="en-US"/>
              </w:rPr>
              <w:t>Asks if the patient has any other quest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9FFA7" w14:textId="289239FC" w:rsidR="000823FF" w:rsidRPr="005964D4" w:rsidRDefault="00620F2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39C40D9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BE2ED" w14:textId="2067F961" w:rsidR="000823FF" w:rsidRPr="005964D4" w:rsidRDefault="00052D74" w:rsidP="00B15BD1">
            <w:pPr>
              <w:rPr>
                <w:lang w:val="en-US"/>
              </w:rPr>
            </w:pPr>
            <w:r w:rsidRPr="00052D74">
              <w:rPr>
                <w:lang w:val="en-US"/>
              </w:rPr>
              <w:lastRenderedPageBreak/>
              <w:t>General attitude (listening, posture, looks in the eye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D420F" w14:textId="7E7ADA6D" w:rsidR="000823FF" w:rsidRPr="005964D4" w:rsidRDefault="00620F28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</w:tbl>
    <w:p w14:paraId="1A223094" w14:textId="4FD6C532" w:rsidR="000823FF" w:rsidRDefault="000823FF" w:rsidP="005964D4">
      <w:pPr>
        <w:rPr>
          <w:lang w:val="en-US"/>
        </w:rPr>
      </w:pPr>
    </w:p>
    <w:p w14:paraId="7D57E986" w14:textId="30A6BC22" w:rsidR="00052D74" w:rsidRDefault="00052D74" w:rsidP="005964D4">
      <w:pPr>
        <w:rPr>
          <w:lang w:val="en-US"/>
        </w:rPr>
      </w:pPr>
    </w:p>
    <w:p w14:paraId="078C20F9" w14:textId="25D9A1E9" w:rsidR="00052D74" w:rsidRDefault="00052D74" w:rsidP="005964D4">
      <w:pPr>
        <w:rPr>
          <w:lang w:val="en-US"/>
        </w:rPr>
      </w:pPr>
    </w:p>
    <w:p w14:paraId="29253CFD" w14:textId="14A18B7B" w:rsidR="00052D74" w:rsidRDefault="00052D74" w:rsidP="005964D4">
      <w:pPr>
        <w:rPr>
          <w:lang w:val="en-US"/>
        </w:rPr>
      </w:pPr>
    </w:p>
    <w:p w14:paraId="1470B1CC" w14:textId="426196DB" w:rsidR="00052D74" w:rsidRDefault="00052D74" w:rsidP="005964D4">
      <w:pPr>
        <w:rPr>
          <w:lang w:val="en-US"/>
        </w:rPr>
      </w:pPr>
    </w:p>
    <w:p w14:paraId="34E52ECB" w14:textId="5740F66A" w:rsidR="00052D74" w:rsidRDefault="00052D74" w:rsidP="005964D4">
      <w:pPr>
        <w:rPr>
          <w:lang w:val="en-US"/>
        </w:rPr>
      </w:pPr>
    </w:p>
    <w:p w14:paraId="723A2416" w14:textId="3B874931" w:rsidR="00052D74" w:rsidRDefault="00052D74" w:rsidP="005964D4">
      <w:pPr>
        <w:rPr>
          <w:lang w:val="en-US"/>
        </w:rPr>
      </w:pPr>
    </w:p>
    <w:p w14:paraId="500FB78A" w14:textId="060101B4" w:rsidR="00052D74" w:rsidRDefault="00052D74" w:rsidP="005964D4">
      <w:pPr>
        <w:rPr>
          <w:lang w:val="en-US"/>
        </w:rPr>
      </w:pPr>
    </w:p>
    <w:p w14:paraId="6FAAFE53" w14:textId="0DEBAF3D" w:rsidR="00052D74" w:rsidRDefault="00052D74" w:rsidP="005964D4">
      <w:pPr>
        <w:rPr>
          <w:lang w:val="en-US"/>
        </w:rPr>
      </w:pPr>
    </w:p>
    <w:p w14:paraId="25AE7F05" w14:textId="324B9DB6" w:rsidR="00052D74" w:rsidRDefault="00052D74" w:rsidP="005964D4">
      <w:pPr>
        <w:rPr>
          <w:lang w:val="en-US"/>
        </w:rPr>
      </w:pPr>
    </w:p>
    <w:p w14:paraId="19EE201E" w14:textId="5F52DFEF" w:rsidR="00052D74" w:rsidRDefault="00052D74" w:rsidP="005964D4">
      <w:pPr>
        <w:rPr>
          <w:lang w:val="en-US"/>
        </w:rPr>
      </w:pPr>
    </w:p>
    <w:p w14:paraId="0965C724" w14:textId="20957876" w:rsidR="00052D74" w:rsidRDefault="00052D74" w:rsidP="005964D4">
      <w:pPr>
        <w:rPr>
          <w:lang w:val="en-US"/>
        </w:rPr>
      </w:pPr>
    </w:p>
    <w:p w14:paraId="213B0C2E" w14:textId="714EF4DC" w:rsidR="00052D74" w:rsidRDefault="00052D74" w:rsidP="005964D4">
      <w:pPr>
        <w:rPr>
          <w:lang w:val="en-US"/>
        </w:rPr>
      </w:pPr>
    </w:p>
    <w:p w14:paraId="7D1485F1" w14:textId="17636FA8" w:rsidR="00052D74" w:rsidRDefault="00052D74" w:rsidP="005964D4">
      <w:pPr>
        <w:rPr>
          <w:lang w:val="en-US"/>
        </w:rPr>
      </w:pPr>
    </w:p>
    <w:p w14:paraId="5CBF324F" w14:textId="2DF9D5F8" w:rsidR="00052D74" w:rsidRDefault="00052D74" w:rsidP="005964D4">
      <w:pPr>
        <w:rPr>
          <w:lang w:val="en-US"/>
        </w:rPr>
      </w:pPr>
    </w:p>
    <w:p w14:paraId="649259B1" w14:textId="5D87C9E5" w:rsidR="00052D74" w:rsidRDefault="00052D74" w:rsidP="005964D4">
      <w:pPr>
        <w:rPr>
          <w:lang w:val="en-US"/>
        </w:rPr>
      </w:pPr>
    </w:p>
    <w:p w14:paraId="3D5933ED" w14:textId="2229EDDB" w:rsidR="00052D74" w:rsidRDefault="00052D74" w:rsidP="005964D4">
      <w:pPr>
        <w:rPr>
          <w:lang w:val="en-US"/>
        </w:rPr>
      </w:pPr>
    </w:p>
    <w:p w14:paraId="3D96AD78" w14:textId="5889B64D" w:rsidR="00052D74" w:rsidRDefault="00052D74" w:rsidP="005964D4">
      <w:pPr>
        <w:rPr>
          <w:lang w:val="en-US"/>
        </w:rPr>
      </w:pPr>
    </w:p>
    <w:p w14:paraId="36237C6B" w14:textId="0A68E38D" w:rsidR="00052D74" w:rsidRDefault="00052D74" w:rsidP="005964D4">
      <w:pPr>
        <w:rPr>
          <w:lang w:val="en-US"/>
        </w:rPr>
      </w:pPr>
    </w:p>
    <w:p w14:paraId="74EE410E" w14:textId="7342B610" w:rsidR="00052D74" w:rsidRDefault="00052D74" w:rsidP="005964D4">
      <w:pPr>
        <w:rPr>
          <w:lang w:val="en-US"/>
        </w:rPr>
      </w:pPr>
    </w:p>
    <w:p w14:paraId="614F66F1" w14:textId="3E2D1161" w:rsidR="00052D74" w:rsidRDefault="00052D74" w:rsidP="005964D4">
      <w:pPr>
        <w:rPr>
          <w:lang w:val="en-US"/>
        </w:rPr>
      </w:pPr>
    </w:p>
    <w:p w14:paraId="62008A4E" w14:textId="49C6CAE5" w:rsidR="00052D74" w:rsidRDefault="00052D74" w:rsidP="005964D4">
      <w:pPr>
        <w:rPr>
          <w:lang w:val="en-US"/>
        </w:rPr>
      </w:pPr>
    </w:p>
    <w:p w14:paraId="6A6296FE" w14:textId="63478C60" w:rsidR="00052D74" w:rsidRDefault="00052D74" w:rsidP="005964D4">
      <w:pPr>
        <w:rPr>
          <w:lang w:val="en-US"/>
        </w:rPr>
      </w:pPr>
    </w:p>
    <w:p w14:paraId="4AE1339D" w14:textId="3C85E7BA" w:rsidR="00052D74" w:rsidRDefault="00052D74" w:rsidP="005964D4">
      <w:pPr>
        <w:rPr>
          <w:lang w:val="en-US"/>
        </w:rPr>
      </w:pPr>
    </w:p>
    <w:p w14:paraId="78178E4D" w14:textId="3ABB27F8" w:rsidR="00052D74" w:rsidRDefault="00052D74" w:rsidP="005964D4">
      <w:pPr>
        <w:rPr>
          <w:lang w:val="en-US"/>
        </w:rPr>
      </w:pPr>
    </w:p>
    <w:p w14:paraId="38F922A5" w14:textId="48B2EDB5" w:rsidR="00052D74" w:rsidRDefault="00052D74" w:rsidP="005964D4">
      <w:pPr>
        <w:rPr>
          <w:lang w:val="en-US"/>
        </w:rPr>
      </w:pPr>
    </w:p>
    <w:p w14:paraId="13560376" w14:textId="65CF7D03" w:rsidR="00052D74" w:rsidRDefault="00052D74" w:rsidP="005964D4">
      <w:pPr>
        <w:rPr>
          <w:lang w:val="en-US"/>
        </w:rPr>
      </w:pPr>
    </w:p>
    <w:p w14:paraId="63FBD04D" w14:textId="4E730F9C" w:rsidR="00052D74" w:rsidRDefault="00052D74" w:rsidP="005964D4">
      <w:pPr>
        <w:rPr>
          <w:lang w:val="en-US"/>
        </w:rPr>
      </w:pPr>
    </w:p>
    <w:p w14:paraId="2F2AB441" w14:textId="145200A0" w:rsidR="00052D74" w:rsidRDefault="00052D74" w:rsidP="005964D4">
      <w:pPr>
        <w:rPr>
          <w:lang w:val="en-US"/>
        </w:rPr>
      </w:pPr>
    </w:p>
    <w:p w14:paraId="28EEB9E4" w14:textId="695E2968" w:rsidR="00052D74" w:rsidRDefault="00052D74" w:rsidP="005964D4">
      <w:pPr>
        <w:rPr>
          <w:lang w:val="en-US"/>
        </w:rPr>
      </w:pPr>
    </w:p>
    <w:p w14:paraId="5C6762DB" w14:textId="054850DE" w:rsidR="00052D74" w:rsidRDefault="00052D74" w:rsidP="005964D4">
      <w:pPr>
        <w:rPr>
          <w:lang w:val="en-US"/>
        </w:rPr>
      </w:pPr>
    </w:p>
    <w:p w14:paraId="4252F7F1" w14:textId="03FEA13C" w:rsidR="00052D74" w:rsidRDefault="00052D74" w:rsidP="005964D4">
      <w:pPr>
        <w:rPr>
          <w:lang w:val="en-US"/>
        </w:rPr>
      </w:pPr>
    </w:p>
    <w:p w14:paraId="5A7C359D" w14:textId="6A21B86D" w:rsidR="00052D74" w:rsidRDefault="00052D74" w:rsidP="005964D4">
      <w:pPr>
        <w:rPr>
          <w:lang w:val="en-US"/>
        </w:rPr>
      </w:pPr>
    </w:p>
    <w:p w14:paraId="2AAD191F" w14:textId="4DA986D7" w:rsidR="00052D74" w:rsidRDefault="00052D74" w:rsidP="005964D4">
      <w:pPr>
        <w:rPr>
          <w:lang w:val="en-US"/>
        </w:rPr>
      </w:pPr>
    </w:p>
    <w:p w14:paraId="7BA6B201" w14:textId="4507D0A4" w:rsidR="00052D74" w:rsidRDefault="00052D74" w:rsidP="005964D4">
      <w:pPr>
        <w:rPr>
          <w:lang w:val="en-US"/>
        </w:rPr>
      </w:pPr>
    </w:p>
    <w:p w14:paraId="57DBFC38" w14:textId="2D67C59D" w:rsidR="00052D74" w:rsidRDefault="00052D74" w:rsidP="005964D4">
      <w:pPr>
        <w:rPr>
          <w:lang w:val="en-US"/>
        </w:rPr>
      </w:pPr>
    </w:p>
    <w:p w14:paraId="0114E6A4" w14:textId="19E0C373" w:rsidR="00052D74" w:rsidRDefault="00052D74" w:rsidP="005964D4">
      <w:pPr>
        <w:rPr>
          <w:lang w:val="en-US"/>
        </w:rPr>
      </w:pPr>
    </w:p>
    <w:p w14:paraId="5EB6CA26" w14:textId="25760210" w:rsidR="00052D74" w:rsidRDefault="00052D74" w:rsidP="005964D4">
      <w:pPr>
        <w:rPr>
          <w:lang w:val="en-US"/>
        </w:rPr>
      </w:pPr>
    </w:p>
    <w:p w14:paraId="3B39F156" w14:textId="38EC3BB2" w:rsidR="00052D74" w:rsidRDefault="00052D74" w:rsidP="005964D4">
      <w:pPr>
        <w:rPr>
          <w:lang w:val="en-US"/>
        </w:rPr>
      </w:pPr>
    </w:p>
    <w:p w14:paraId="59BAF221" w14:textId="73E7CD5A" w:rsidR="00052D74" w:rsidRDefault="00052D74" w:rsidP="005964D4">
      <w:pPr>
        <w:rPr>
          <w:lang w:val="en-US"/>
        </w:rPr>
      </w:pPr>
    </w:p>
    <w:p w14:paraId="1EBDEF15" w14:textId="7789B5FE" w:rsidR="00052D74" w:rsidRDefault="00052D74" w:rsidP="005964D4">
      <w:pPr>
        <w:rPr>
          <w:lang w:val="en-US"/>
        </w:rPr>
      </w:pPr>
    </w:p>
    <w:p w14:paraId="7917C868" w14:textId="207036CB" w:rsidR="00052D74" w:rsidRDefault="00052D74" w:rsidP="005964D4">
      <w:pPr>
        <w:rPr>
          <w:lang w:val="en-US"/>
        </w:rPr>
      </w:pPr>
    </w:p>
    <w:p w14:paraId="0BF2CAB6" w14:textId="7C576E19" w:rsidR="00052D74" w:rsidRDefault="00052D74" w:rsidP="005964D4">
      <w:pPr>
        <w:rPr>
          <w:lang w:val="en-US"/>
        </w:rPr>
      </w:pPr>
    </w:p>
    <w:p w14:paraId="4127A7F3" w14:textId="2962DA4A" w:rsidR="00052D74" w:rsidRDefault="00052D74" w:rsidP="005964D4">
      <w:pPr>
        <w:rPr>
          <w:lang w:val="en-US"/>
        </w:rPr>
      </w:pPr>
    </w:p>
    <w:p w14:paraId="5AE4B3C9" w14:textId="12D2173D" w:rsidR="00052D74" w:rsidRDefault="00052D74" w:rsidP="005964D4">
      <w:pPr>
        <w:rPr>
          <w:lang w:val="en-US"/>
        </w:rPr>
      </w:pPr>
    </w:p>
    <w:p w14:paraId="20D2443F" w14:textId="62E06873" w:rsidR="00052D74" w:rsidRDefault="00052D74" w:rsidP="00052D74">
      <w:pPr>
        <w:jc w:val="center"/>
        <w:rPr>
          <w:lang w:val="en-US"/>
        </w:rPr>
      </w:pPr>
      <w:r>
        <w:rPr>
          <w:lang w:val="en-US"/>
        </w:rPr>
        <w:lastRenderedPageBreak/>
        <w:t>STATION 3</w:t>
      </w:r>
      <w:r w:rsidR="0005108F">
        <w:rPr>
          <w:lang w:val="en-US"/>
        </w:rPr>
        <w:t xml:space="preserve"> </w:t>
      </w:r>
      <w:r w:rsidR="0005108F" w:rsidRPr="0005108F">
        <w:rPr>
          <w:lang w:val="en-US"/>
        </w:rPr>
        <w:t>evaluation grid</w:t>
      </w:r>
    </w:p>
    <w:p w14:paraId="4744B575" w14:textId="31F222AB" w:rsidR="000823FF" w:rsidRDefault="000823FF" w:rsidP="005964D4">
      <w:pPr>
        <w:rPr>
          <w:lang w:val="en-US"/>
        </w:rPr>
      </w:pPr>
    </w:p>
    <w:p w14:paraId="3128D9CE" w14:textId="07388BF5" w:rsidR="000823FF" w:rsidRDefault="000823FF" w:rsidP="005964D4">
      <w:pPr>
        <w:rPr>
          <w:lang w:val="en-US"/>
        </w:rPr>
      </w:pPr>
    </w:p>
    <w:p w14:paraId="1F5DDA7F" w14:textId="6E93FF38" w:rsidR="000823FF" w:rsidRDefault="000823FF" w:rsidP="005964D4">
      <w:pPr>
        <w:rPr>
          <w:lang w:val="en-US"/>
        </w:rPr>
      </w:pPr>
    </w:p>
    <w:tbl>
      <w:tblPr>
        <w:tblW w:w="1020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7"/>
        <w:gridCol w:w="1559"/>
      </w:tblGrid>
      <w:tr w:rsidR="000823FF" w:rsidRPr="005964D4" w14:paraId="29BF947B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D3A85" w14:textId="526DBAE5" w:rsidR="000823FF" w:rsidRPr="005964D4" w:rsidRDefault="000823FF" w:rsidP="00B15BD1">
            <w:r>
              <w:t>Item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B0730" w14:textId="77777777" w:rsidR="000823FF" w:rsidRPr="005964D4" w:rsidRDefault="000823FF" w:rsidP="00B15BD1">
            <w:r>
              <w:t>Coefficient</w:t>
            </w:r>
          </w:p>
        </w:tc>
      </w:tr>
      <w:tr w:rsidR="000823FF" w:rsidRPr="005964D4" w14:paraId="35B01E1F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FF692" w14:textId="77777777" w:rsidR="000823FF" w:rsidRPr="005964D4" w:rsidRDefault="000823FF" w:rsidP="00B15BD1">
            <w:pPr>
              <w:rPr>
                <w:lang w:val="en-US"/>
              </w:rPr>
            </w:pPr>
            <w:r w:rsidRPr="005964D4">
              <w:rPr>
                <w:lang w:val="en-US"/>
              </w:rPr>
              <w:t>Look</w:t>
            </w:r>
            <w:r>
              <w:rPr>
                <w:lang w:val="en-US"/>
              </w:rPr>
              <w:t>s</w:t>
            </w:r>
            <w:r w:rsidRPr="005964D4">
              <w:rPr>
                <w:lang w:val="en-US"/>
              </w:rPr>
              <w:t xml:space="preserve"> for a contagion of </w:t>
            </w:r>
            <w:r w:rsidRPr="002F52D4">
              <w:rPr>
                <w:lang w:val="en-US"/>
              </w:rPr>
              <w:t>chickenpox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3083F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0693617A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05ECF" w14:textId="77777777" w:rsidR="000823FF" w:rsidRPr="005964D4" w:rsidRDefault="000823FF" w:rsidP="00B15BD1">
            <w:pPr>
              <w:rPr>
                <w:lang w:val="en-US"/>
              </w:rPr>
            </w:pPr>
            <w:r w:rsidRPr="000F351D">
              <w:rPr>
                <w:lang w:val="en-US"/>
              </w:rPr>
              <w:t>Look</w:t>
            </w:r>
            <w:r>
              <w:rPr>
                <w:lang w:val="en-US"/>
              </w:rPr>
              <w:t>s</w:t>
            </w:r>
            <w:r w:rsidRPr="000F351D">
              <w:rPr>
                <w:lang w:val="en-US"/>
              </w:rPr>
              <w:t xml:space="preserve"> for a personal history of </w:t>
            </w:r>
            <w:r w:rsidRPr="002F52D4">
              <w:rPr>
                <w:lang w:val="en-US"/>
              </w:rPr>
              <w:t>chickenpo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1F2FC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6E96B1EE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F3413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Asks for the topography of skin les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DA3ED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21A9C2A2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4FAD0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Asks for the evolution of skin lesio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6C112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939E6D5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C7455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Look</w:t>
            </w:r>
            <w:r>
              <w:rPr>
                <w:lang w:val="en-US"/>
              </w:rPr>
              <w:t xml:space="preserve">s </w:t>
            </w:r>
            <w:r w:rsidRPr="002F52D4">
              <w:rPr>
                <w:lang w:val="en-US"/>
              </w:rPr>
              <w:t>for the presence of pruritu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78C2F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EFFC0AA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92152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Search</w:t>
            </w:r>
            <w:r>
              <w:rPr>
                <w:lang w:val="en-US"/>
              </w:rPr>
              <w:t>es</w:t>
            </w:r>
            <w:r w:rsidRPr="002F52D4">
              <w:rPr>
                <w:lang w:val="en-US"/>
              </w:rPr>
              <w:t xml:space="preserve"> for given antipyretic treatment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FF326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40311029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EF4A8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Search</w:t>
            </w:r>
            <w:r>
              <w:rPr>
                <w:lang w:val="en-US"/>
              </w:rPr>
              <w:t>es</w:t>
            </w:r>
            <w:r w:rsidRPr="002F52D4">
              <w:rPr>
                <w:lang w:val="en-US"/>
              </w:rPr>
              <w:t xml:space="preserve"> for taking NSAIDs and/or aspir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C7BAA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0639854B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5C1D9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Asks for h</w:t>
            </w:r>
            <w:r w:rsidRPr="002F52D4">
              <w:rPr>
                <w:lang w:val="en-US"/>
              </w:rPr>
              <w:t>istory of chickenpox in parent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A6A36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0DE17526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B4265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Chickenpo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F06B8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1A52036F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7DE0A" w14:textId="77777777" w:rsidR="000823FF" w:rsidRPr="005964D4" w:rsidRDefault="000823FF" w:rsidP="00B15BD1">
            <w:pPr>
              <w:rPr>
                <w:lang w:val="en-US"/>
              </w:rPr>
            </w:pPr>
            <w:r w:rsidRPr="002F52D4">
              <w:rPr>
                <w:lang w:val="en-US"/>
              </w:rPr>
              <w:t>Viral infec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DF80E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45D845F4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A84B3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Explains that there is no need for more exa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1BCE4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5BBC99F1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0744A" w14:textId="77777777" w:rsidR="000823FF" w:rsidRPr="005964D4" w:rsidRDefault="000823FF" w:rsidP="00B15BD1">
            <w:pPr>
              <w:rPr>
                <w:lang w:val="en-US"/>
              </w:rPr>
            </w:pPr>
            <w:r w:rsidRPr="00CE32CA">
              <w:rPr>
                <w:lang w:val="en-US"/>
              </w:rPr>
              <w:t>Spontaneous or usually mild recove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9FBC5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2BBD82EF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AA989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Possible s</w:t>
            </w:r>
            <w:r w:rsidRPr="00CE32CA">
              <w:rPr>
                <w:lang w:val="en-US"/>
              </w:rPr>
              <w:t>equelae: prolonged skin sc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6D7B2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3EC15864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4D84D" w14:textId="77777777" w:rsidR="000823FF" w:rsidRPr="005964D4" w:rsidRDefault="000823FF" w:rsidP="00B15BD1">
            <w:pPr>
              <w:rPr>
                <w:lang w:val="en-US"/>
              </w:rPr>
            </w:pPr>
            <w:r w:rsidRPr="00CE32CA">
              <w:rPr>
                <w:lang w:val="en-US"/>
              </w:rPr>
              <w:t>Antiseptic solu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AD4C4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0F835ED4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8D177" w14:textId="77777777" w:rsidR="000823FF" w:rsidRPr="005964D4" w:rsidRDefault="000823FF" w:rsidP="00B15BD1">
            <w:pPr>
              <w:rPr>
                <w:lang w:val="en-US"/>
              </w:rPr>
            </w:pPr>
            <w:r w:rsidRPr="00CE32CA">
              <w:rPr>
                <w:lang w:val="en-US"/>
              </w:rPr>
              <w:t>Antihistamin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8939A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4597E6B2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9A35D" w14:textId="77777777" w:rsidR="000823FF" w:rsidRPr="005964D4" w:rsidRDefault="000823FF" w:rsidP="00B15BD1">
            <w:pPr>
              <w:rPr>
                <w:lang w:val="en-US"/>
              </w:rPr>
            </w:pPr>
            <w:r w:rsidRPr="00CE32CA">
              <w:rPr>
                <w:lang w:val="en-US"/>
              </w:rPr>
              <w:t>Paracetam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CF10A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09D33493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A213D" w14:textId="77777777" w:rsidR="000823FF" w:rsidRPr="005964D4" w:rsidRDefault="000823FF" w:rsidP="00B15BD1">
            <w:pPr>
              <w:rPr>
                <w:lang w:val="en-US"/>
              </w:rPr>
            </w:pPr>
            <w:r w:rsidRPr="00CE32CA">
              <w:rPr>
                <w:lang w:val="en-US"/>
              </w:rPr>
              <w:lastRenderedPageBreak/>
              <w:t>Contraindication to NSAID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A148D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7D061A86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4AC98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DF7BF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  <w:tr w:rsidR="000823FF" w:rsidRPr="005964D4" w14:paraId="78AAFB20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47319" w14:textId="77777777" w:rsidR="000823FF" w:rsidRPr="005964D4" w:rsidRDefault="000823FF" w:rsidP="00B15BD1">
            <w:pPr>
              <w:rPr>
                <w:lang w:val="en-US"/>
              </w:rPr>
            </w:pPr>
            <w:r w:rsidRPr="005F3060">
              <w:rPr>
                <w:lang w:val="en-US"/>
              </w:rPr>
              <w:t>Contraindication to aspir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07FFD" w14:textId="77777777" w:rsidR="000823FF" w:rsidRPr="005964D4" w:rsidRDefault="000823FF" w:rsidP="00B15BD1">
            <w:r>
              <w:t>1</w:t>
            </w:r>
          </w:p>
        </w:tc>
      </w:tr>
      <w:tr w:rsidR="000823FF" w:rsidRPr="005964D4" w14:paraId="55683E43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10252" w14:textId="77777777" w:rsidR="000823FF" w:rsidRPr="005964D4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Hygiene: Nails clean and cut shor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2DBD4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214D194E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97FE9" w14:textId="77777777" w:rsidR="000823FF" w:rsidRPr="0083617C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Advices the parent to m</w:t>
            </w:r>
            <w:r w:rsidRPr="0083617C">
              <w:rPr>
                <w:lang w:val="en-US"/>
              </w:rPr>
              <w:t>onitor/consult again if appearance of lesions evoking a</w:t>
            </w:r>
          </w:p>
          <w:p w14:paraId="221CD2E1" w14:textId="77777777" w:rsidR="000823FF" w:rsidRPr="005964D4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inflammatory plaque superinfection (or pus or absces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2D549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388B7388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07943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Advices the parent m</w:t>
            </w:r>
            <w:r w:rsidRPr="0083617C">
              <w:rPr>
                <w:lang w:val="en-US"/>
              </w:rPr>
              <w:t>onitor/reconsult if fever worse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8D475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17DA1F02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BF8E1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Advices the parent mo</w:t>
            </w:r>
            <w:r w:rsidRPr="0083617C">
              <w:rPr>
                <w:lang w:val="en-US"/>
              </w:rPr>
              <w:t>nitor/reconsult in case of balance disord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7ACBA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5E93A206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4557D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Advices the parent m</w:t>
            </w:r>
            <w:r w:rsidRPr="0083617C">
              <w:rPr>
                <w:lang w:val="en-US"/>
              </w:rPr>
              <w:t>onitor/consult again in case of worsening general condi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05402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823FF" w:rsidRPr="005964D4" w14:paraId="7F82FE02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B9D17" w14:textId="77777777" w:rsidR="000823FF" w:rsidRPr="0083617C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Spontaneously seeks contact with a person at risk (woman</w:t>
            </w:r>
          </w:p>
          <w:p w14:paraId="18865E30" w14:textId="77777777" w:rsidR="000823FF" w:rsidRPr="005964D4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pregnant or immunocompromised pers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82150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7470C6C1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78DFB" w14:textId="77777777" w:rsidR="000823FF" w:rsidRPr="0083617C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Specifies the need to avoid contact with pregnant women or</w:t>
            </w:r>
          </w:p>
          <w:p w14:paraId="3CEECEBE" w14:textId="77777777" w:rsidR="000823FF" w:rsidRPr="005964D4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immunocompromised pers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E32D4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2D7A39F1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5CEDA" w14:textId="77777777" w:rsidR="000823FF" w:rsidRPr="005964D4" w:rsidRDefault="000823FF" w:rsidP="00B15BD1">
            <w:pPr>
              <w:rPr>
                <w:lang w:val="en-US"/>
              </w:rPr>
            </w:pPr>
            <w:r w:rsidRPr="0083617C">
              <w:rPr>
                <w:lang w:val="en-US"/>
              </w:rPr>
              <w:t>No compulsory eviction from 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D5B09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22CC400C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DABF1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Introduces him, her their selv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A0AC7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33306C25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1D857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Uses simple and clear langu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53C1F" w14:textId="77777777" w:rsidR="000823FF" w:rsidRPr="005964D4" w:rsidRDefault="000823FF" w:rsidP="00B15BD1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823FF" w:rsidRPr="005964D4" w14:paraId="5DAF2C87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19D15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42012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  <w:tr w:rsidR="000823FF" w:rsidRPr="005964D4" w14:paraId="2BD081E7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C16A7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DD5D1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  <w:tr w:rsidR="000823FF" w:rsidRPr="005964D4" w14:paraId="768BAE06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43FA0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9CC9F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  <w:tr w:rsidR="000823FF" w:rsidRPr="005964D4" w14:paraId="00A8F0BC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01A35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A512D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  <w:tr w:rsidR="000823FF" w:rsidRPr="005964D4" w14:paraId="67B659B8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8176A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72369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  <w:tr w:rsidR="000823FF" w:rsidRPr="005964D4" w14:paraId="3D42DEFE" w14:textId="77777777" w:rsidTr="00B15BD1">
        <w:trPr>
          <w:trHeight w:val="584"/>
          <w:jc w:val="center"/>
        </w:trPr>
        <w:tc>
          <w:tcPr>
            <w:tcW w:w="864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CDB3B" w14:textId="77777777" w:rsidR="000823FF" w:rsidRPr="005964D4" w:rsidRDefault="000823FF" w:rsidP="00B15BD1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35C25" w14:textId="77777777" w:rsidR="000823FF" w:rsidRPr="005964D4" w:rsidRDefault="000823FF" w:rsidP="00B15BD1">
            <w:pPr>
              <w:rPr>
                <w:lang w:val="en-US"/>
              </w:rPr>
            </w:pPr>
          </w:p>
        </w:tc>
      </w:tr>
    </w:tbl>
    <w:p w14:paraId="3EB2F351" w14:textId="77777777" w:rsidR="000823FF" w:rsidRPr="0083617C" w:rsidRDefault="000823FF" w:rsidP="005964D4">
      <w:pPr>
        <w:rPr>
          <w:lang w:val="en-US"/>
        </w:rPr>
      </w:pPr>
    </w:p>
    <w:sectPr w:rsidR="000823FF" w:rsidRPr="0083617C" w:rsidSect="00B33DD1">
      <w:headerReference w:type="firs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05FE5" w14:textId="77777777" w:rsidR="002A6B09" w:rsidRDefault="002A6B09" w:rsidP="00052D74">
      <w:r>
        <w:separator/>
      </w:r>
    </w:p>
  </w:endnote>
  <w:endnote w:type="continuationSeparator" w:id="0">
    <w:p w14:paraId="585594A5" w14:textId="77777777" w:rsidR="002A6B09" w:rsidRDefault="002A6B09" w:rsidP="00052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675C5" w14:textId="77777777" w:rsidR="002A6B09" w:rsidRDefault="002A6B09" w:rsidP="00052D74">
      <w:r>
        <w:separator/>
      </w:r>
    </w:p>
  </w:footnote>
  <w:footnote w:type="continuationSeparator" w:id="0">
    <w:p w14:paraId="30CCE394" w14:textId="77777777" w:rsidR="002A6B09" w:rsidRDefault="002A6B09" w:rsidP="00052D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4E9C8" w14:textId="6414930D" w:rsidR="00052D74" w:rsidRDefault="00B33DD1" w:rsidP="00B33DD1">
    <w:pPr>
      <w:pStyle w:val="En-tte"/>
      <w:jc w:val="center"/>
    </w:pPr>
    <w:r>
      <w:t>STATION 1</w:t>
    </w:r>
    <w:r w:rsidR="0005108F">
      <w:t xml:space="preserve"> </w:t>
    </w:r>
    <w:r w:rsidR="0005108F" w:rsidRPr="0005108F">
      <w:rPr>
        <w:lang w:val="en-US"/>
      </w:rPr>
      <w:t>evaluation gri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4D4"/>
    <w:rsid w:val="000132B1"/>
    <w:rsid w:val="0005108F"/>
    <w:rsid w:val="00052D74"/>
    <w:rsid w:val="000823FF"/>
    <w:rsid w:val="000C0D68"/>
    <w:rsid w:val="000F351D"/>
    <w:rsid w:val="001652C4"/>
    <w:rsid w:val="001F3E51"/>
    <w:rsid w:val="002A6B09"/>
    <w:rsid w:val="002F52D4"/>
    <w:rsid w:val="0041574D"/>
    <w:rsid w:val="00592E46"/>
    <w:rsid w:val="005964D4"/>
    <w:rsid w:val="005F3060"/>
    <w:rsid w:val="00620F28"/>
    <w:rsid w:val="006D495E"/>
    <w:rsid w:val="0083617C"/>
    <w:rsid w:val="00B33DD1"/>
    <w:rsid w:val="00CE32CA"/>
    <w:rsid w:val="00F0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84BA4"/>
  <w15:chartTrackingRefBased/>
  <w15:docId w15:val="{32411312-D032-224C-A5D2-33DB7C21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52D7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52D74"/>
  </w:style>
  <w:style w:type="paragraph" w:styleId="Pieddepage">
    <w:name w:val="footer"/>
    <w:basedOn w:val="Normal"/>
    <w:link w:val="PieddepageCar"/>
    <w:uiPriority w:val="99"/>
    <w:unhideWhenUsed/>
    <w:rsid w:val="00052D7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2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658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 Bouzid</dc:creator>
  <cp:keywords/>
  <dc:description/>
  <cp:lastModifiedBy>Donia Bouzid</cp:lastModifiedBy>
  <cp:revision>5</cp:revision>
  <dcterms:created xsi:type="dcterms:W3CDTF">2022-10-03T15:07:00Z</dcterms:created>
  <dcterms:modified xsi:type="dcterms:W3CDTF">2022-10-10T14:56:00Z</dcterms:modified>
</cp:coreProperties>
</file>